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32"/>
        <w:tblW w:w="0" w:type="auto"/>
        <w:tblInd w:w="0" w:type="dxa"/>
        <w:tblLook w:val="04A0" w:firstRow="1" w:lastRow="0" w:firstColumn="1" w:lastColumn="0" w:noHBand="0" w:noVBand="1"/>
      </w:tblPr>
      <w:tblGrid>
        <w:gridCol w:w="526"/>
        <w:gridCol w:w="1330"/>
        <w:gridCol w:w="1330"/>
        <w:gridCol w:w="1899"/>
        <w:gridCol w:w="769"/>
        <w:gridCol w:w="3162"/>
      </w:tblGrid>
      <w:tr w:rsidR="00383E18" w14:paraId="550A0ED2" w14:textId="77777777" w:rsidTr="00383E1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FDBEA0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2AEFA7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DCBB03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A336FD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C53E07D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 times s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8D8177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omments</w:t>
            </w:r>
          </w:p>
        </w:tc>
      </w:tr>
      <w:tr w:rsidR="00383E18" w14:paraId="2EB55D19" w14:textId="77777777" w:rsidTr="00383E18"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642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328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,25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BFA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,38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515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PPP2R3B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0DB8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12A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2D0A482F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460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91C8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97,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CBF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97,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B98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IL3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53B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CD92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seudoautosomal</w:t>
            </w:r>
            <w:proofErr w:type="spellEnd"/>
            <w:r>
              <w:rPr>
                <w:lang w:val="en-GB"/>
              </w:rPr>
              <w:t xml:space="preserve"> region</w:t>
            </w:r>
          </w:p>
        </w:tc>
      </w:tr>
      <w:tr w:rsidR="00383E18" w14:paraId="7664208B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0D5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7DE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18,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3EDF1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18,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2D6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ZBE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12D1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BFCD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5F908025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651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E3A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09,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B2B1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609,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17AA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CD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3DC1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D7DF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15E7DF65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E821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07E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72,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724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773,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DDDB6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ENST00000456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071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7225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 region</w:t>
            </w:r>
          </w:p>
        </w:tc>
      </w:tr>
      <w:tr w:rsidR="00383E18" w14:paraId="30B1BEE6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D32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22A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699,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B78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700,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DC0F6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KA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B4DB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CFD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D446C4D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550F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5A7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754,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299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754,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E72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HROO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8F8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13D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1C8D6241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BC05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482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93,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FB9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94,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3C8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ED55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A981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8564022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F076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C695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533,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2F85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533,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EF0F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MAP3K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9F1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EBA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4962970D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54F6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178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206,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EF7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206,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468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RPS6K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8452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499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79E532F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9C1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644C6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958,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23A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959,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A126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B880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F791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0172E2B1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A264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BB43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959,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22F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959,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F86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AB1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CB60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24295C7F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585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231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,003,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85F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,003,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AEF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NDUFB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7BB5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AB2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601B0F0F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348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ED7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020,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B55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020,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8C8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MAG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E14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912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31EB6A66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8B6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461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772,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35E4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773,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5069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CLCN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0AA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D99F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Within </w:t>
            </w:r>
            <w:proofErr w:type="gramStart"/>
            <w:r>
              <w:rPr>
                <w:lang w:val="en-GB"/>
              </w:rPr>
              <w:t>small shared</w:t>
            </w:r>
            <w:proofErr w:type="gramEnd"/>
            <w:r>
              <w:rPr>
                <w:lang w:val="en-GB"/>
              </w:rPr>
              <w:t xml:space="preserve"> region (0.6 Mb); chloride channel mutated in Dent disease (progressive proximal renal tubulopathy with hypercalciuria, low-molecular-weight proteinuria, and nephrocalcinosis). Not an exon on Alamut</w:t>
            </w:r>
          </w:p>
        </w:tc>
      </w:tr>
      <w:tr w:rsidR="00383E18" w14:paraId="41C32FD9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DA96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2F1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773,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E71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773,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283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CLCN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82D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081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494FA80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7B5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747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513,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24E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514,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1DF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USP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885F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8D57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 region</w:t>
            </w:r>
          </w:p>
        </w:tc>
      </w:tr>
      <w:tr w:rsidR="00383E18" w14:paraId="7CB5A982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EDA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CABF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,618,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ECDD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,618,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B58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ZXD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40E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B550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 region</w:t>
            </w:r>
          </w:p>
        </w:tc>
      </w:tr>
      <w:tr w:rsidR="00383E18" w14:paraId="3514E759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CC3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90A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,586,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2AA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,586,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60E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TA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AC978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EC31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 region</w:t>
            </w:r>
          </w:p>
        </w:tc>
      </w:tr>
      <w:tr w:rsidR="00383E18" w14:paraId="3CA57474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C091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77D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,268,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AED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,268,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827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TRMT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C07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61B0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1F418BD9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65F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E78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,093,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4F3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,093,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43B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NXF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0CE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641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297ECE0B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B91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204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,581,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2BA4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,581,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0D0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NXF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F2E5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22A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062F6E82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3404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4E9A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,231,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CF6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,231,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4EA0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H2BFX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4BF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16F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E2454C8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241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8E01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,231,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9F31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,231,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117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H2BFX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B086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DC9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77D1C0D7" w14:textId="77777777" w:rsidTr="00383E1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2D58B3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54BBCD6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25984C7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EBB1CB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18D2215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 times s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E615A4A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omments</w:t>
            </w:r>
          </w:p>
        </w:tc>
      </w:tr>
      <w:tr w:rsidR="00383E18" w14:paraId="2B847A94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F0F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0D1E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,243,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2C7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,243,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832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MORC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C14AE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2BBA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1AE8F732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4AE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FA55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,568,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54401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,569,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ABE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SLC6A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83D7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9A1B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04B6E287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F68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902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504,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5075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505,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81550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hsa-mir-3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98E4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276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ot within a shared region</w:t>
            </w:r>
          </w:p>
        </w:tc>
      </w:tr>
      <w:tr w:rsidR="00383E18" w14:paraId="7EA6A527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F52F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095B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,751,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EB683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,751,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79E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HAUS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164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4562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Within a </w:t>
            </w:r>
            <w:proofErr w:type="gramStart"/>
            <w:r>
              <w:rPr>
                <w:lang w:val="en-GB"/>
              </w:rPr>
              <w:t>small shared</w:t>
            </w:r>
            <w:proofErr w:type="gramEnd"/>
            <w:r>
              <w:rPr>
                <w:lang w:val="en-GB"/>
              </w:rPr>
              <w:t xml:space="preserve"> region (0.74 Mb). Part of the mitotic spindle assembly. Not an exon on Alamut</w:t>
            </w:r>
          </w:p>
        </w:tc>
      </w:tr>
      <w:tr w:rsidR="00383E18" w14:paraId="1E635ABD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AC03A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630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285,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34A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285,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939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ENST00000369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1ABC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9296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6742B995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BAC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83DC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520,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07187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520,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2362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TEX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4723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B912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  <w:tr w:rsidR="00383E18" w14:paraId="462BDF74" w14:textId="77777777" w:rsidTr="00383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855D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FA68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872,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3569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,872,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B784" w14:textId="77777777" w:rsidR="00383E18" w:rsidRDefault="00383E18" w:rsidP="00383E18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ENST00000453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AAA8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B95D" w14:textId="77777777" w:rsidR="00383E18" w:rsidRDefault="00383E18" w:rsidP="00383E18">
            <w:pPr>
              <w:spacing w:after="0" w:line="240" w:lineRule="auto"/>
              <w:rPr>
                <w:lang w:val="en-GB"/>
              </w:rPr>
            </w:pPr>
          </w:p>
        </w:tc>
      </w:tr>
    </w:tbl>
    <w:p w14:paraId="1C284799" w14:textId="77777777" w:rsidR="00383E18" w:rsidRDefault="00383E18" w:rsidP="00383E18">
      <w:pPr>
        <w:rPr>
          <w:lang w:val="en-GB"/>
        </w:rPr>
      </w:pPr>
    </w:p>
    <w:p w14:paraId="5854C985" w14:textId="77777777" w:rsidR="00E245A9" w:rsidRDefault="00E245A9"/>
    <w:sectPr w:rsidR="00E24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18"/>
    <w:rsid w:val="0028120B"/>
    <w:rsid w:val="002F0C53"/>
    <w:rsid w:val="00383E18"/>
    <w:rsid w:val="00627F86"/>
    <w:rsid w:val="0090642B"/>
    <w:rsid w:val="00AB36B8"/>
    <w:rsid w:val="00AB6B8E"/>
    <w:rsid w:val="00E245A9"/>
    <w:rsid w:val="00F1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4C7A7"/>
  <w15:chartTrackingRefBased/>
  <w15:docId w15:val="{8B924613-664B-4745-B8AF-09A41487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E18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E18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0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 Rob (R0A) Manchester University NHS FT</dc:creator>
  <cp:keywords/>
  <dc:description/>
  <cp:lastModifiedBy>Harkness Rob (R0A) Manchester University NHS FT</cp:lastModifiedBy>
  <cp:revision>1</cp:revision>
  <dcterms:created xsi:type="dcterms:W3CDTF">2023-11-26T12:19:00Z</dcterms:created>
  <dcterms:modified xsi:type="dcterms:W3CDTF">2023-11-26T12:21:00Z</dcterms:modified>
</cp:coreProperties>
</file>